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A2A6A" w14:textId="63491437" w:rsidR="00DB48F5" w:rsidRPr="005A62A9" w:rsidRDefault="00DB48F5" w:rsidP="00DB48F5">
      <w:pPr>
        <w:snapToGrid w:val="0"/>
        <w:rPr>
          <w:rFonts w:ascii="Arial" w:hAnsi="Arial" w:cs="Arial"/>
          <w:sz w:val="22"/>
        </w:rPr>
      </w:pPr>
      <w:bookmarkStart w:id="0" w:name="_Hlk169100112"/>
      <w:r w:rsidRPr="005A62A9">
        <w:rPr>
          <w:rFonts w:ascii="Arial" w:hAnsi="Arial" w:cs="Arial"/>
          <w:b/>
          <w:bCs/>
          <w:sz w:val="22"/>
        </w:rPr>
        <w:t xml:space="preserve">Table </w:t>
      </w:r>
      <w:r w:rsidR="00C67F9D" w:rsidRPr="005A62A9">
        <w:rPr>
          <w:rFonts w:ascii="Arial" w:hAnsi="Arial" w:cs="Arial"/>
          <w:b/>
          <w:bCs/>
          <w:sz w:val="22"/>
        </w:rPr>
        <w:t>S</w:t>
      </w:r>
      <w:r w:rsidRPr="005A62A9">
        <w:rPr>
          <w:rFonts w:ascii="Arial" w:hAnsi="Arial" w:cs="Arial"/>
          <w:b/>
          <w:bCs/>
          <w:sz w:val="22"/>
        </w:rPr>
        <w:t>1.</w:t>
      </w:r>
      <w:r w:rsidRPr="005A62A9">
        <w:rPr>
          <w:rFonts w:ascii="Arial" w:hAnsi="Arial" w:cs="Arial"/>
          <w:sz w:val="22"/>
        </w:rPr>
        <w:t xml:space="preserve"> Clinicopathological, Molecular, and Microbial Characteristics </w:t>
      </w:r>
      <w:r w:rsidR="004F46BA" w:rsidRPr="005A62A9">
        <w:rPr>
          <w:rFonts w:ascii="Arial" w:hAnsi="Arial" w:cs="Arial"/>
          <w:sz w:val="22"/>
        </w:rPr>
        <w:t>of</w:t>
      </w:r>
      <w:r w:rsidRPr="005A62A9">
        <w:rPr>
          <w:rFonts w:ascii="Arial" w:hAnsi="Arial" w:cs="Arial"/>
          <w:sz w:val="22"/>
        </w:rPr>
        <w:t xml:space="preserve"> </w:t>
      </w:r>
      <w:r w:rsidRPr="005A62A9">
        <w:rPr>
          <w:rFonts w:ascii="Arial" w:hAnsi="Arial" w:cs="Arial"/>
          <w:i/>
          <w:iCs/>
          <w:sz w:val="22"/>
        </w:rPr>
        <w:t>KRAS</w:t>
      </w:r>
      <w:r w:rsidRPr="005A62A9">
        <w:rPr>
          <w:rFonts w:ascii="Arial" w:hAnsi="Arial" w:cs="Arial"/>
          <w:sz w:val="22"/>
        </w:rPr>
        <w:t xml:space="preserve"> </w:t>
      </w:r>
      <w:r w:rsidR="004F46BA" w:rsidRPr="005A62A9">
        <w:rPr>
          <w:rFonts w:ascii="Arial" w:eastAsia="Yu Gothic" w:hAnsi="Arial" w:cs="Arial"/>
          <w:color w:val="000000"/>
          <w:kern w:val="0"/>
          <w:sz w:val="22"/>
        </w:rPr>
        <w:t xml:space="preserve">c.34G&gt;T (p.G12C) </w:t>
      </w:r>
      <w:r w:rsidR="003B2E9F" w:rsidRPr="005A62A9">
        <w:rPr>
          <w:rFonts w:ascii="Arial" w:hAnsi="Arial" w:cs="Arial"/>
          <w:sz w:val="22"/>
        </w:rPr>
        <w:t>M</w:t>
      </w:r>
      <w:r w:rsidR="002E1F0C" w:rsidRPr="005A62A9">
        <w:rPr>
          <w:rFonts w:ascii="Arial" w:hAnsi="Arial" w:cs="Arial"/>
          <w:sz w:val="22"/>
        </w:rPr>
        <w:t>utant</w:t>
      </w:r>
      <w:r w:rsidR="004F46BA" w:rsidRPr="005A62A9">
        <w:rPr>
          <w:rFonts w:ascii="Arial" w:hAnsi="Arial" w:cs="Arial"/>
          <w:sz w:val="22"/>
        </w:rPr>
        <w:t xml:space="preserve"> </w:t>
      </w:r>
      <w:r w:rsidR="003B2E9F" w:rsidRPr="005A62A9">
        <w:rPr>
          <w:rFonts w:ascii="Arial" w:hAnsi="Arial" w:cs="Arial"/>
          <w:sz w:val="22"/>
        </w:rPr>
        <w:t>C</w:t>
      </w:r>
      <w:r w:rsidR="004F46BA" w:rsidRPr="005A62A9">
        <w:rPr>
          <w:rFonts w:ascii="Arial" w:hAnsi="Arial" w:cs="Arial"/>
          <w:sz w:val="22"/>
        </w:rPr>
        <w:t xml:space="preserve">ases and </w:t>
      </w:r>
      <w:r w:rsidR="004F46BA" w:rsidRPr="005A62A9">
        <w:rPr>
          <w:rFonts w:ascii="Arial" w:hAnsi="Arial" w:cs="Arial"/>
          <w:i/>
          <w:iCs/>
          <w:sz w:val="22"/>
        </w:rPr>
        <w:t>BRAF</w:t>
      </w:r>
      <w:r w:rsidR="004F46BA" w:rsidRPr="005A62A9">
        <w:rPr>
          <w:rFonts w:ascii="Arial" w:hAnsi="Arial" w:cs="Arial"/>
          <w:sz w:val="22"/>
        </w:rPr>
        <w:t xml:space="preserve"> </w:t>
      </w:r>
      <w:r w:rsidR="003B2E9F" w:rsidRPr="005A62A9">
        <w:rPr>
          <w:rFonts w:ascii="Arial" w:hAnsi="Arial" w:cs="Arial"/>
          <w:sz w:val="22"/>
        </w:rPr>
        <w:t>M</w:t>
      </w:r>
      <w:r w:rsidR="004F46BA" w:rsidRPr="005A62A9">
        <w:rPr>
          <w:rFonts w:ascii="Arial" w:hAnsi="Arial" w:cs="Arial"/>
          <w:sz w:val="22"/>
        </w:rPr>
        <w:t xml:space="preserve">utant </w:t>
      </w:r>
      <w:r w:rsidR="003B2E9F" w:rsidRPr="005A62A9">
        <w:rPr>
          <w:rFonts w:ascii="Arial" w:hAnsi="Arial" w:cs="Arial"/>
          <w:sz w:val="22"/>
        </w:rPr>
        <w:t>C</w:t>
      </w:r>
      <w:r w:rsidR="004F46BA" w:rsidRPr="005A62A9">
        <w:rPr>
          <w:rFonts w:ascii="Arial" w:hAnsi="Arial" w:cs="Arial"/>
          <w:sz w:val="22"/>
        </w:rPr>
        <w:t>ases.</w:t>
      </w:r>
      <w:r w:rsidRPr="005A62A9">
        <w:rPr>
          <w:rFonts w:ascii="Arial" w:hAnsi="Arial" w:cs="Arial"/>
          <w:sz w:val="22"/>
        </w:rPr>
        <w:t xml:space="preserve"> </w:t>
      </w:r>
    </w:p>
    <w:p w14:paraId="587A04B7" w14:textId="77777777" w:rsidR="00DB48F5" w:rsidRDefault="00DB48F5" w:rsidP="00DB48F5">
      <w:pPr>
        <w:widowControl/>
        <w:snapToGrid w:val="0"/>
        <w:jc w:val="left"/>
        <w:rPr>
          <w:rFonts w:ascii="Arial" w:hAnsi="Arial" w:cs="Arial"/>
          <w:sz w:val="22"/>
        </w:rPr>
      </w:pPr>
    </w:p>
    <w:tbl>
      <w:tblPr>
        <w:tblW w:w="97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0"/>
        <w:gridCol w:w="2520"/>
        <w:gridCol w:w="1620"/>
        <w:gridCol w:w="1620"/>
      </w:tblGrid>
      <w:tr w:rsidR="00DA0F99" w:rsidRPr="00E65541" w14:paraId="05124297" w14:textId="60EDF007" w:rsidTr="00DA0F99">
        <w:tc>
          <w:tcPr>
            <w:tcW w:w="3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19772" w14:textId="77777777" w:rsidR="00DA0F99" w:rsidRPr="00AC3769" w:rsidRDefault="00DA0F99" w:rsidP="00DA0F9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1281" w14:textId="43158CD3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KRAS</w:t>
            </w: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c.34G&gt;T (p.G12C)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EE42D8" w14:textId="6A2F67E1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BRAF </w:t>
            </w: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mutant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1E310F" w14:textId="4B3EE2C6" w:rsidR="00DA0F99" w:rsidRPr="00E65541" w:rsidRDefault="00861BE8" w:rsidP="00DA0F99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A0F99" w:rsidRPr="00E65541" w14:paraId="5FE601BC" w14:textId="2825C3B3" w:rsidTr="00DA0F99">
        <w:tc>
          <w:tcPr>
            <w:tcW w:w="3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15680" w14:textId="77777777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E4B3" w14:textId="1AEE4800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(N = 4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6DF519" w14:textId="37B110BC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(N = 2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D18211" w14:textId="77777777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A0F99" w:rsidRPr="00E65541" w14:paraId="2045ACDE" w14:textId="491CBA12" w:rsidTr="00DA0F99">
        <w:trPr>
          <w:trHeight w:val="7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6C35" w14:textId="77777777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Sex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4720" w14:textId="77777777" w:rsidR="00DA0F99" w:rsidRPr="00E65541" w:rsidRDefault="00DA0F99" w:rsidP="00DA0F9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D1F2" w14:textId="77777777" w:rsidR="00DA0F99" w:rsidRPr="00E65541" w:rsidRDefault="00DA0F99" w:rsidP="00DA0F9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1B1815" w14:textId="5B212F16" w:rsidR="00DA0F99" w:rsidRPr="00E65541" w:rsidRDefault="005950D6" w:rsidP="00DA0F9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0.0011</w:t>
            </w:r>
          </w:p>
        </w:tc>
      </w:tr>
      <w:tr w:rsidR="00DA0F99" w:rsidRPr="00E65541" w14:paraId="416CFE7F" w14:textId="2D5F0A35" w:rsidTr="00DA0F99">
        <w:trPr>
          <w:trHeight w:val="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7A7F" w14:textId="77777777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Male (HPF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82B4" w14:textId="00194543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1 (4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7EA5" w14:textId="1EDBC8A7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50 (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174BAD" w14:textId="77777777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DA0F99" w:rsidRPr="00E65541" w14:paraId="3181331D" w14:textId="69B162A2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195E" w14:textId="77777777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Female (NH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D97B" w14:textId="07E64961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2 (5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3F2A" w14:textId="70AD65AA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61 (7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21D0B8" w14:textId="77777777" w:rsidR="00DA0F99" w:rsidRPr="00E65541" w:rsidRDefault="00DA0F99" w:rsidP="00DA0F99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1C939395" w14:textId="4F3744AB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571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an age ± SD (year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F256" w14:textId="07A04CF6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70.3±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E3F1" w14:textId="47221109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70.7±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5246D7" w14:textId="316019BD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73</w:t>
            </w:r>
          </w:p>
        </w:tc>
      </w:tr>
      <w:tr w:rsidR="00170908" w:rsidRPr="00E65541" w14:paraId="092892E0" w14:textId="2A6A54CD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6FBA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umulative pack-years smok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07EF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335A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43FCE9" w14:textId="4EC822A1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15</w:t>
            </w:r>
          </w:p>
        </w:tc>
      </w:tr>
      <w:tr w:rsidR="00170908" w:rsidRPr="00E65541" w14:paraId="0D7C35E8" w14:textId="4AD1F66D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597D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60B2" w14:textId="1E3E4123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 (5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BAE3" w14:textId="00F45DDD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5 (3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E783EB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70908" w:rsidRPr="00E65541" w14:paraId="29833334" w14:textId="30A994E9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BFF3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1-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8CD9" w14:textId="50FB359A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 (2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0F69" w14:textId="39C1A7B9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9 (1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C26929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70908" w:rsidRPr="00E65541" w14:paraId="3C739E33" w14:textId="0433D145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2CC8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20-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BC2B" w14:textId="6267AAD4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BA7A" w14:textId="554C4623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 (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EFF7B1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70908" w:rsidRPr="00E65541" w14:paraId="11F43FDE" w14:textId="006B49BA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E5A4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≥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48D1" w14:textId="3E30270A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4532" w14:textId="6A2BA18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5 (2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F802EB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70908" w:rsidRPr="00E65541" w14:paraId="4080E29C" w14:textId="555BF6EA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F4BF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mily history of colorectal cancer in a first-degree rel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AF9B" w14:textId="77777777" w:rsidR="00170908" w:rsidRPr="00E65541" w:rsidRDefault="00170908" w:rsidP="0017090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BFEA85" w14:textId="77777777" w:rsidR="00170908" w:rsidRPr="00E65541" w:rsidRDefault="00170908" w:rsidP="0017090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1C5476" w14:textId="21815F0A" w:rsidR="00170908" w:rsidRPr="00E65541" w:rsidRDefault="00BF3AB6" w:rsidP="0017090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84</w:t>
            </w:r>
          </w:p>
        </w:tc>
      </w:tr>
      <w:tr w:rsidR="00170908" w:rsidRPr="00E65541" w14:paraId="533AEE11" w14:textId="79B3BF44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569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Abs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956A" w14:textId="305C46ED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33 (7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52A1" w14:textId="4B2D17FD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65 (7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BD7D0C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74A852A7" w14:textId="1494778F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25A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Pres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E41E" w14:textId="7C21A2D0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0 (2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0F2E" w14:textId="1BFE3288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46 (2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BB74A1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BF3AB6" w:rsidRPr="00E65541" w14:paraId="27CF8E8C" w14:textId="7777777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18A8" w14:textId="7EA51591" w:rsidR="00BF3AB6" w:rsidRPr="00E65541" w:rsidRDefault="009A5E25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A192" w14:textId="77777777" w:rsidR="00BF3AB6" w:rsidRPr="00E65541" w:rsidRDefault="00BF3AB6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553F" w14:textId="77777777" w:rsidR="00BF3AB6" w:rsidRPr="00E65541" w:rsidRDefault="00BF3AB6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7551CA" w14:textId="153158F3" w:rsidR="00BF3AB6" w:rsidRPr="00E65541" w:rsidRDefault="004132A1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10</w:t>
            </w:r>
          </w:p>
        </w:tc>
      </w:tr>
      <w:tr w:rsidR="00170908" w:rsidRPr="00E65541" w14:paraId="0F0AB564" w14:textId="432B6339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9154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Prior to 19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9926" w14:textId="1000F3CF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3 (3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1163" w14:textId="01E55B49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52 (2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8A5ADE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5B1E6AC4" w14:textId="111E7362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772D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1996-20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5D53" w14:textId="07EEA7FD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8 (4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515F" w14:textId="56EBA4C2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67 (3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3D3790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287DEACE" w14:textId="4863127D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D2CC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2001-20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A6DB" w14:textId="0689B7D8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2 (2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52A3" w14:textId="291C8AE2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92 (4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C92373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4132A1" w:rsidRPr="00E65541" w14:paraId="3B54BE78" w14:textId="7777777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931E" w14:textId="6EC66CB6" w:rsidR="004132A1" w:rsidRPr="00E65541" w:rsidRDefault="00CA1F3F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D252" w14:textId="77777777" w:rsidR="004132A1" w:rsidRPr="00E65541" w:rsidRDefault="004132A1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6756" w14:textId="77777777" w:rsidR="004132A1" w:rsidRPr="00E65541" w:rsidRDefault="004132A1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371605" w14:textId="28FF0867" w:rsidR="004132A1" w:rsidRPr="00E65541" w:rsidRDefault="00473D23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81</w:t>
            </w:r>
          </w:p>
        </w:tc>
      </w:tr>
      <w:tr w:rsidR="00170908" w:rsidRPr="00E65541" w14:paraId="67D5A24B" w14:textId="7BF66334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62FE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Cec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80B9" w14:textId="0274C550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3 (3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03A3" w14:textId="4708D9DE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7 (1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48AE9D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05040C0E" w14:textId="6BC8BB3D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040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Ascending to transverse col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467A" w14:textId="3D72A4A0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3 (3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1E0C" w14:textId="399AE45A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45 (6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C400A2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54DBECF4" w14:textId="56895B9D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1DBD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Distal col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F0BC" w14:textId="2A1B6183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0 (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5B83" w14:textId="06372E36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8 (1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8C8693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665DD060" w14:textId="53483848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3458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Rect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1839" w14:textId="6A5CC741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6 (1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E6FF" w14:textId="0DF4751C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9 (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A41746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473D23" w:rsidRPr="00E65541" w14:paraId="54A027F5" w14:textId="7777777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FA2A" w14:textId="1BD54628" w:rsidR="00473D23" w:rsidRPr="00E65541" w:rsidRDefault="00D920EF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07CD" w14:textId="77777777" w:rsidR="00473D23" w:rsidRPr="00E65541" w:rsidRDefault="00473D23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4F11" w14:textId="77777777" w:rsidR="00473D23" w:rsidRPr="00E65541" w:rsidRDefault="00473D23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DD01F0" w14:textId="50ECAF85" w:rsidR="00473D23" w:rsidRPr="00E65541" w:rsidRDefault="00441384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0004</w:t>
            </w:r>
          </w:p>
        </w:tc>
      </w:tr>
      <w:tr w:rsidR="00170908" w:rsidRPr="00E65541" w14:paraId="54456328" w14:textId="31EF697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A2A9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Well to moder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033" w14:textId="2B9F2583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41 (9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B4E3" w14:textId="763D5C14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48 (7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ADBD11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627708E8" w14:textId="3D9241B4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CE53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Po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6FF" w14:textId="1CCAFF2D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067A" w14:textId="2B02723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63 (3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EF691D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441384" w:rsidRPr="00E65541" w14:paraId="31901E5B" w14:textId="7777777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1710" w14:textId="4194F005" w:rsidR="00441384" w:rsidRPr="00E65541" w:rsidRDefault="00166B39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AJCC disease st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7350" w14:textId="77777777" w:rsidR="00441384" w:rsidRPr="00E65541" w:rsidRDefault="00441384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AE3C" w14:textId="77777777" w:rsidR="00441384" w:rsidRPr="00E65541" w:rsidRDefault="00441384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4B1C78" w14:textId="08D574DA" w:rsidR="00441384" w:rsidRPr="00E65541" w:rsidRDefault="00F3107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52</w:t>
            </w:r>
          </w:p>
        </w:tc>
      </w:tr>
      <w:tr w:rsidR="00170908" w:rsidRPr="00E65541" w14:paraId="787BAE1E" w14:textId="5BD7C17D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DB55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479B" w14:textId="15C750CC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0 (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EF30" w14:textId="17E460B4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37 (1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26BFE2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586FDB76" w14:textId="5031BBC1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913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C7F" w14:textId="57B255A0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3 (3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CE6A" w14:textId="2F5EA020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83 (4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FCB21B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09B57D57" w14:textId="76437CA8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2D0F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ADD4" w14:textId="602E1C6F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4 (3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F8BD" w14:textId="5C31B115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47 (2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123DE2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6D9DB8F0" w14:textId="3875103C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39A4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IV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E9D4" w14:textId="47A9A996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4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AE52" w14:textId="79635B13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36 (1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FCA5C2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002B6BB8" w14:textId="2BFBE496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CE2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CIMP st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0B64" w14:textId="77777777" w:rsidR="00170908" w:rsidRPr="00E65541" w:rsidRDefault="00170908" w:rsidP="0017090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D5EE8F" w14:textId="77777777" w:rsidR="00170908" w:rsidRPr="00E65541" w:rsidRDefault="00170908" w:rsidP="0017090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7D216F" w14:textId="0255EDF7" w:rsidR="00170908" w:rsidRPr="00E65541" w:rsidRDefault="0054230E" w:rsidP="0017090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170908" w:rsidRPr="00E65541" w14:paraId="04E8FC73" w14:textId="07C95A5A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98F" w14:textId="5D77D8E9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81CE" w14:textId="2D1C52B9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3 (3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D803" w14:textId="18646BF0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1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9BDCED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170908" w:rsidRPr="00E65541" w14:paraId="43D5DE8E" w14:textId="4F511844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77ED" w14:textId="60F36F10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Low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8FCF" w14:textId="2303AF2C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 (5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5949" w14:textId="5F8D9C2B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2 (2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1CC4C9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70908" w:rsidRPr="00E65541" w14:paraId="4DD3BC21" w14:textId="573C0679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73C2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Hig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F2FE" w14:textId="61F881BD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6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F028" w14:textId="56AD107C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49 (7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D12C1F" w14:textId="77777777" w:rsidR="00170908" w:rsidRPr="00E65541" w:rsidRDefault="00170908" w:rsidP="0017090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3F6C08EE" w14:textId="304C22DF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2D09" w14:textId="03FEEDD3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ean LINE-1 methylation level (%) ± S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4DAF" w14:textId="6BE90D50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62.0±9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746D" w14:textId="485E5058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67.7±1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E296AE" w14:textId="0DCD328B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0017</w:t>
            </w:r>
          </w:p>
        </w:tc>
      </w:tr>
      <w:tr w:rsidR="007F34D5" w:rsidRPr="00E65541" w14:paraId="136EAFB0" w14:textId="63E75FA0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EF34" w14:textId="1856B9BF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INE-1 methylation leve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0D6F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B2D529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4C6B58" w14:textId="1418BBF1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077</w:t>
            </w:r>
          </w:p>
        </w:tc>
      </w:tr>
      <w:tr w:rsidR="007F34D5" w:rsidRPr="00E65541" w14:paraId="3987B1D7" w14:textId="74461D93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B130" w14:textId="73573BDE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   ≤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4626" w14:textId="61F3365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5679" w14:textId="6FDE26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E983B8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F34D5" w:rsidRPr="00E65541" w14:paraId="08904ED2" w14:textId="3E77ADA5" w:rsidTr="00DA0F99">
        <w:trPr>
          <w:trHeight w:val="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96D4" w14:textId="74A0B06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   50-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698E" w14:textId="0A465631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 (2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FBD0" w14:textId="38768A42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4D56FB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F34D5" w:rsidRPr="00E65541" w14:paraId="443C47E8" w14:textId="6DC57080" w:rsidTr="00DA0F99">
        <w:trPr>
          <w:trHeight w:val="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0321" w14:textId="539C49E4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   &gt;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8B62" w14:textId="4A789BAB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 (6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E54C" w14:textId="36A2D686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1 (8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79DC99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F34D5" w:rsidRPr="00E65541" w14:paraId="3D54DAB2" w14:textId="13F2E07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5BE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SI st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8C8E" w14:textId="77777777" w:rsidR="007F34D5" w:rsidRPr="00E65541" w:rsidRDefault="007F34D5" w:rsidP="007F34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A5CF" w14:textId="77777777" w:rsidR="007F34D5" w:rsidRPr="00E65541" w:rsidRDefault="007F34D5" w:rsidP="007F34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99F105" w14:textId="425AF1A2" w:rsidR="007F34D5" w:rsidRPr="00E65541" w:rsidRDefault="00A26830" w:rsidP="007F34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7F34D5" w:rsidRPr="00E65541" w14:paraId="39803C5C" w14:textId="5141F5A4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BCEC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Non-MSI-hig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0EC8" w14:textId="7F9045B8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42 (9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EDB2" w14:textId="200CB6A3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88 (4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797F6C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2821251C" w14:textId="3BAC19B8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5BC9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MSI-hig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D3E9" w14:textId="24063B6B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 (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2C70" w14:textId="22C74A88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21 (5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6379D0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D105B7" w:rsidRPr="00E65541" w14:paraId="6629E476" w14:textId="7777777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E732" w14:textId="49FD0086" w:rsidR="00D105B7" w:rsidRPr="00E65541" w:rsidRDefault="0095146D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i/>
                <w:iCs/>
                <w:kern w:val="0"/>
                <w:sz w:val="20"/>
                <w:szCs w:val="20"/>
              </w:rPr>
              <w:t>PIK3CA</w:t>
            </w: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4998" w14:textId="77777777" w:rsidR="00D105B7" w:rsidRPr="00E65541" w:rsidRDefault="00D105B7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43A8" w14:textId="77777777" w:rsidR="00D105B7" w:rsidRPr="00E65541" w:rsidRDefault="00D105B7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184C09" w14:textId="50CC943F" w:rsidR="00D105B7" w:rsidRPr="00E65541" w:rsidRDefault="00D67683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067</w:t>
            </w:r>
          </w:p>
        </w:tc>
      </w:tr>
      <w:tr w:rsidR="007F34D5" w:rsidRPr="00E65541" w14:paraId="1C655DB4" w14:textId="765F96BA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F927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</w:t>
            </w:r>
            <w:proofErr w:type="gramStart"/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348A" w14:textId="6C7B9AC2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8 (7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2BD4" w14:textId="5283098A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70 (8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2641D3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58359B83" w14:textId="45004FD8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A3E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Muta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097" w14:textId="07756B74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0 (2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7DA2" w14:textId="0811CD93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8 (1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03E1A5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4096A9D4" w14:textId="7ABF21FC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DE5D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Fusobacterium </w:t>
            </w:r>
            <w:proofErr w:type="spellStart"/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animalis</w:t>
            </w:r>
            <w:proofErr w:type="spellEnd"/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nucleatum</w:t>
            </w:r>
            <w:proofErr w:type="spellEnd"/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BA28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2F3A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87AC99" w14:textId="61F08F4A" w:rsidR="007F34D5" w:rsidRPr="00E65541" w:rsidRDefault="00395C8D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15</w:t>
            </w:r>
          </w:p>
        </w:tc>
      </w:tr>
      <w:tr w:rsidR="00F7030F" w:rsidRPr="00E65541" w14:paraId="38036E93" w14:textId="7777777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49C6" w14:textId="7EC05F2A" w:rsidR="00F7030F" w:rsidRPr="00E65541" w:rsidRDefault="00F7030F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1E66" w14:textId="0B0102FB" w:rsidR="00F7030F" w:rsidRPr="00E65541" w:rsidRDefault="00F7030F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kern w:val="0"/>
                <w:sz w:val="20"/>
                <w:szCs w:val="20"/>
              </w:rPr>
              <w:t>35</w:t>
            </w: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eastAsia="Yu Gothic" w:hAnsi="Arial" w:cs="Arial"/>
                <w:kern w:val="0"/>
                <w:sz w:val="20"/>
                <w:szCs w:val="20"/>
              </w:rPr>
              <w:t>92</w:t>
            </w: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175C" w14:textId="55C83919" w:rsidR="00F7030F" w:rsidRPr="00E65541" w:rsidRDefault="00F7030F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kern w:val="0"/>
                <w:sz w:val="20"/>
                <w:szCs w:val="20"/>
              </w:rPr>
              <w:t>154</w:t>
            </w: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eastAsia="Yu Gothic" w:hAnsi="Arial" w:cs="Arial"/>
                <w:kern w:val="0"/>
                <w:sz w:val="20"/>
                <w:szCs w:val="20"/>
              </w:rPr>
              <w:t>77</w:t>
            </w: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6AD1E7" w14:textId="77777777" w:rsidR="00F7030F" w:rsidRPr="00E65541" w:rsidRDefault="00F7030F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3E69521B" w14:textId="00068C9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C331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Low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CEB1" w14:textId="7CBF6169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0583" w14:textId="2E083D18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8 (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4C3D99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74274A97" w14:textId="1B653518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B3D7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Hig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2E16" w14:textId="55555170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 (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9D9A" w14:textId="0D1CA082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7 (1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B29567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15C819A2" w14:textId="1D535BC8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8AED" w14:textId="65F9EB55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pks</w:t>
            </w:r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Escherichia col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F52C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39F8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F4D163" w14:textId="026B11B5" w:rsidR="007F34D5" w:rsidRPr="00E65541" w:rsidRDefault="00BA01E9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78</w:t>
            </w:r>
          </w:p>
        </w:tc>
      </w:tr>
      <w:tr w:rsidR="007F34D5" w:rsidRPr="00E65541" w14:paraId="22223119" w14:textId="5AB67F7C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18EB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8BD5" w14:textId="4B955703" w:rsidR="007F34D5" w:rsidRPr="00E65541" w:rsidRDefault="007F34D5" w:rsidP="007F34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36 (9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D227" w14:textId="1E46461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63 (9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45A00D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6A125EA7" w14:textId="40F2A35B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615A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Low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93D8" w14:textId="6BC09C02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DF7B" w14:textId="08FB8FF0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9 (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71BED7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12FBF2AF" w14:textId="30092CB3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0A1A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Hig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7DB2" w14:textId="1843A4C4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 (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7571" w14:textId="35CDAAC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6 (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048B58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690E9ABB" w14:textId="14B8880D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E057" w14:textId="2612A7B6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4987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82FD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48068F" w14:textId="2E6BCD3B" w:rsidR="007F34D5" w:rsidRPr="00E65541" w:rsidRDefault="001C180F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46</w:t>
            </w:r>
          </w:p>
        </w:tc>
      </w:tr>
      <w:tr w:rsidR="007F34D5" w:rsidRPr="00E65541" w14:paraId="25305FA5" w14:textId="084E65EB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F057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2E0" w14:textId="690CEF9F" w:rsidR="007F34D5" w:rsidRPr="00E65541" w:rsidRDefault="007F34D5" w:rsidP="007F34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9 (6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3EE9" w14:textId="2E1D5DCD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35 (6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A89BB2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1C18D158" w14:textId="767C2E6E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F80F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Low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80BC" w14:textId="465430DA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5 (1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26D8" w14:textId="37A43C38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36 (1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0E2B1F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2A8AE3C3" w14:textId="5F83FD40" w:rsidTr="00DA0F99">
        <w:trPr>
          <w:trHeight w:val="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CF18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Hig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EE5A" w14:textId="6CCAE156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8 (1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C630" w14:textId="32A6F368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34 (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976481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51FFB4BA" w14:textId="2FE8823C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D2DE" w14:textId="77777777" w:rsidR="00A87415" w:rsidRDefault="00A87415" w:rsidP="007F34D5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2D506BC9" w14:textId="3BE430FB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Bacteroides fragili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121E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149B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C519FE" w14:textId="77777777" w:rsidR="00A87415" w:rsidRDefault="00A8741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  <w:p w14:paraId="05D90CC5" w14:textId="44A165A4" w:rsidR="007F34D5" w:rsidRPr="00E65541" w:rsidRDefault="00B65317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20</w:t>
            </w:r>
          </w:p>
        </w:tc>
      </w:tr>
      <w:tr w:rsidR="007F34D5" w:rsidRPr="00E65541" w14:paraId="6F874050" w14:textId="602A8E9A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2D25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65B" w14:textId="4A62890E" w:rsidR="007F34D5" w:rsidRPr="00E65541" w:rsidRDefault="007F34D5" w:rsidP="007F34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6 (4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706F" w14:textId="49D4A610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89 (4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AD9AC9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447279FB" w14:textId="2EB504C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33AD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Low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C921" w14:textId="04D0737D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0 (2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3636" w14:textId="7DF38003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29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850B13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4713E0FF" w14:textId="04264329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72FD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Hig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437D" w14:textId="1AE666F9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0 (2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9AE0F" w14:textId="0182E8E2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70 (3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EB3BA8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60ED7ACF" w14:textId="25F7C1B6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6D67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Enterotoxigenic </w:t>
            </w:r>
            <w:r w:rsidRPr="00E65541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Bacteroides fragilis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F925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0C9E" w14:textId="162CC7E6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                 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CF2CC6" w14:textId="1CBDE418" w:rsidR="007F34D5" w:rsidRPr="00E65541" w:rsidRDefault="00A8741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.20</w:t>
            </w:r>
          </w:p>
        </w:tc>
      </w:tr>
      <w:tr w:rsidR="007F34D5" w:rsidRPr="00E65541" w14:paraId="11279F58" w14:textId="0F642897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33BD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 Negat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53CB" w14:textId="0CA1BFB1" w:rsidR="007F34D5" w:rsidRPr="00E65541" w:rsidRDefault="007F34D5" w:rsidP="007F34D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35 (9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A3D15" w14:textId="4EFD72F5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64 (8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75EE04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1087B8EC" w14:textId="5D05E11D" w:rsidTr="00DA0F99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B7D4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 Low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D03" w14:textId="1FB19DAD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 (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3FD07" w14:textId="6C301361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5 (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99EE2D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7F34D5" w:rsidRPr="00E65541" w14:paraId="6A9B0357" w14:textId="0C8CE53C" w:rsidTr="00DA0F99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E337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     Hig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66F06" w14:textId="5C668DFE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DF46EE" w14:textId="0B6467D4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E65541">
              <w:rPr>
                <w:rFonts w:ascii="Arial" w:eastAsia="Yu Gothic" w:hAnsi="Arial" w:cs="Arial"/>
                <w:kern w:val="0"/>
                <w:sz w:val="20"/>
                <w:szCs w:val="20"/>
              </w:rPr>
              <w:t>19 (1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2E62C" w14:textId="77777777" w:rsidR="007F34D5" w:rsidRPr="00E65541" w:rsidRDefault="007F34D5" w:rsidP="007F34D5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</w:tbl>
    <w:p w14:paraId="0CEC3A04" w14:textId="77777777" w:rsidR="004F46BA" w:rsidRPr="00E65541" w:rsidRDefault="004F46BA" w:rsidP="00DB48F5">
      <w:pPr>
        <w:widowControl/>
        <w:snapToGrid w:val="0"/>
        <w:jc w:val="left"/>
        <w:rPr>
          <w:rFonts w:ascii="Arial" w:hAnsi="Arial" w:cs="Arial"/>
          <w:sz w:val="22"/>
        </w:rPr>
      </w:pPr>
    </w:p>
    <w:p w14:paraId="5309A4DC" w14:textId="77777777" w:rsidR="001B10AD" w:rsidRPr="00634F73" w:rsidRDefault="001B10AD" w:rsidP="001B10AD">
      <w:pPr>
        <w:snapToGrid w:val="0"/>
        <w:jc w:val="left"/>
        <w:rPr>
          <w:rFonts w:ascii="Arial" w:eastAsia="DengXian" w:hAnsi="Arial" w:cs="Arial"/>
          <w:i/>
          <w:iCs/>
          <w:sz w:val="20"/>
          <w:szCs w:val="20"/>
          <w:lang w:val="en-GB"/>
        </w:rPr>
      </w:pPr>
      <w:r w:rsidRPr="00E65541">
        <w:rPr>
          <w:rFonts w:ascii="Arial" w:eastAsia="DengXian" w:hAnsi="Arial" w:cs="Arial"/>
          <w:sz w:val="20"/>
          <w:szCs w:val="20"/>
          <w:lang w:val="en-GB"/>
        </w:rPr>
        <w:t xml:space="preserve">* Data are presented as number (%) or as the mean </w:t>
      </w:r>
      <w:r w:rsidRPr="00E65541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± standard deviation (SD).  </w:t>
      </w:r>
      <w:r w:rsidRPr="00E65541">
        <w:rPr>
          <w:rFonts w:ascii="Arial" w:eastAsia="DengXian" w:hAnsi="Arial" w:cs="Arial"/>
          <w:sz w:val="20"/>
          <w:szCs w:val="20"/>
          <w:lang w:val="en-GB"/>
        </w:rPr>
        <w:t>Percentage indicates the proportio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 xml:space="preserve">n of cases with a specific clinical, pathologic, or molecular characteristic among all colorectal cancer cases or in </w:t>
      </w:r>
      <w:r>
        <w:rPr>
          <w:rFonts w:ascii="Arial" w:eastAsia="DengXian" w:hAnsi="Arial" w:cs="Arial"/>
          <w:sz w:val="20"/>
          <w:szCs w:val="20"/>
          <w:lang w:val="en-GB"/>
        </w:rPr>
        <w:t xml:space="preserve">each 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>strat</w:t>
      </w:r>
      <w:r>
        <w:rPr>
          <w:rFonts w:ascii="Arial" w:eastAsia="DengXian" w:hAnsi="Arial" w:cs="Arial"/>
          <w:sz w:val="20"/>
          <w:szCs w:val="20"/>
          <w:lang w:val="en-GB"/>
        </w:rPr>
        <w:t>um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 xml:space="preserve"> of </w:t>
      </w:r>
      <w:r w:rsidRPr="00C9187D">
        <w:rPr>
          <w:rFonts w:ascii="Arial" w:eastAsia="Yu Mincho" w:hAnsi="Arial" w:cs="Arial"/>
          <w:i/>
          <w:iCs/>
          <w:sz w:val="20"/>
          <w:szCs w:val="20"/>
          <w:lang w:val="en-GB"/>
        </w:rPr>
        <w:t xml:space="preserve">KRAS </w:t>
      </w:r>
      <w:r w:rsidRPr="00C9187D">
        <w:rPr>
          <w:rFonts w:ascii="Arial" w:eastAsia="Yu Mincho" w:hAnsi="Arial" w:cs="Arial"/>
          <w:sz w:val="20"/>
          <w:szCs w:val="20"/>
          <w:lang w:val="en-GB"/>
        </w:rPr>
        <w:t>mutation status</w:t>
      </w:r>
      <w:r w:rsidRPr="00C9187D">
        <w:rPr>
          <w:rFonts w:ascii="Arial" w:eastAsia="DengXian" w:hAnsi="Arial" w:cs="Arial"/>
          <w:sz w:val="20"/>
          <w:szCs w:val="20"/>
          <w:lang w:val="en-GB"/>
        </w:rPr>
        <w:t>.</w:t>
      </w:r>
    </w:p>
    <w:p w14:paraId="340671E6" w14:textId="77777777" w:rsidR="001B10AD" w:rsidRPr="00634F73" w:rsidRDefault="001B10AD" w:rsidP="001B10AD">
      <w:pPr>
        <w:snapToGrid w:val="0"/>
        <w:jc w:val="left"/>
        <w:rPr>
          <w:rFonts w:ascii="Arial" w:eastAsia="DengXian" w:hAnsi="Arial" w:cs="Arial"/>
          <w:sz w:val="20"/>
          <w:szCs w:val="20"/>
          <w:lang w:val="en-GB"/>
        </w:rPr>
      </w:pPr>
      <w:r w:rsidRPr="00634F73">
        <w:rPr>
          <w:rFonts w:ascii="Arial" w:eastAsia="DengXian" w:hAnsi="Arial" w:cs="Arial"/>
          <w:sz w:val="20"/>
          <w:szCs w:val="20"/>
          <w:lang w:val="en-GB"/>
        </w:rPr>
        <w:t xml:space="preserve">† To compare categorical data by </w:t>
      </w:r>
      <w:r w:rsidRPr="00C9187D">
        <w:rPr>
          <w:rFonts w:ascii="Arial" w:eastAsia="Yu Mincho" w:hAnsi="Arial" w:cs="Arial"/>
          <w:i/>
          <w:iCs/>
          <w:sz w:val="20"/>
          <w:szCs w:val="20"/>
          <w:lang w:val="en-GB"/>
        </w:rPr>
        <w:t xml:space="preserve">KRAS </w:t>
      </w:r>
      <w:r w:rsidRPr="00C9187D">
        <w:rPr>
          <w:rFonts w:ascii="Arial" w:eastAsia="Yu Mincho" w:hAnsi="Arial" w:cs="Arial"/>
          <w:sz w:val="20"/>
          <w:szCs w:val="20"/>
          <w:lang w:val="en-GB"/>
        </w:rPr>
        <w:t>mutation status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 xml:space="preserve">, the chi-square test or Fisher’s exact test was performed.  </w:t>
      </w:r>
      <w:r w:rsidRPr="00634F73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To 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 xml:space="preserve">compare age and LINE-1 methylation level by those </w:t>
      </w:r>
      <w:r>
        <w:rPr>
          <w:rFonts w:ascii="Arial" w:eastAsia="DengXian" w:hAnsi="Arial" w:cs="Arial"/>
          <w:sz w:val="20"/>
          <w:szCs w:val="20"/>
          <w:lang w:val="en-GB"/>
        </w:rPr>
        <w:t>status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>, the analysis of variance was performed.</w:t>
      </w:r>
      <w:r w:rsidRPr="00634F73">
        <w:rPr>
          <w:rFonts w:ascii="Arial" w:eastAsia="Yu Mincho" w:hAnsi="Arial" w:cs="Arial"/>
          <w:sz w:val="20"/>
          <w:szCs w:val="20"/>
          <w:lang w:val="en-GB"/>
        </w:rPr>
        <w:t xml:space="preserve">  </w:t>
      </w:r>
      <w:r w:rsidRPr="00634F73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To 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 xml:space="preserve">compare year of diagnosis by those levels, AJCC disease stage, </w:t>
      </w:r>
      <w:r w:rsidRPr="00634F73">
        <w:rPr>
          <w:rFonts w:ascii="Arial" w:eastAsia="Yu Mincho" w:hAnsi="Arial" w:cs="Arial"/>
          <w:sz w:val="20"/>
          <w:szCs w:val="20"/>
          <w:lang w:val="en-GB"/>
        </w:rPr>
        <w:t xml:space="preserve">and 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>tumour location</w:t>
      </w:r>
      <w:r w:rsidRPr="00634F73">
        <w:rPr>
          <w:rFonts w:ascii="Arial" w:eastAsia="MS PGothic" w:hAnsi="Arial" w:cs="Arial"/>
          <w:sz w:val="20"/>
          <w:szCs w:val="20"/>
          <w:lang w:val="en-GB"/>
        </w:rPr>
        <w:t xml:space="preserve">, 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>the Spearman correlation test was performed.</w:t>
      </w:r>
    </w:p>
    <w:p w14:paraId="764C668F" w14:textId="77777777" w:rsidR="001B10AD" w:rsidRDefault="001B10AD" w:rsidP="001B10AD">
      <w:pPr>
        <w:snapToGrid w:val="0"/>
        <w:jc w:val="left"/>
        <w:rPr>
          <w:rFonts w:ascii="Arial" w:eastAsia="DengXian" w:hAnsi="Arial" w:cs="Arial"/>
          <w:sz w:val="20"/>
          <w:szCs w:val="20"/>
          <w:lang w:val="en-GB"/>
        </w:rPr>
      </w:pPr>
      <w:r w:rsidRPr="00634F73">
        <w:rPr>
          <w:rFonts w:ascii="Arial" w:eastAsia="DengXian" w:hAnsi="Arial" w:cs="Arial"/>
          <w:sz w:val="20"/>
          <w:szCs w:val="20"/>
          <w:lang w:val="en-GB"/>
        </w:rPr>
        <w:t xml:space="preserve">Abbreviations: AJCC, </w:t>
      </w:r>
      <w:r>
        <w:rPr>
          <w:rFonts w:ascii="Arial" w:eastAsia="DengXian" w:hAnsi="Arial" w:cs="Arial"/>
          <w:sz w:val="20"/>
          <w:szCs w:val="20"/>
          <w:lang w:val="en-GB"/>
        </w:rPr>
        <w:t xml:space="preserve">The 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 xml:space="preserve">American Joint Committee on Cancer; CIMP, CpG island methylator phenotype; HPFS, Health Professionals Follow-up Study; </w:t>
      </w:r>
      <w:r w:rsidRPr="00577057">
        <w:rPr>
          <w:rFonts w:ascii="Arial" w:eastAsia="Times New Roman" w:hAnsi="Arial" w:cs="Arial"/>
          <w:kern w:val="0"/>
          <w:sz w:val="20"/>
          <w:szCs w:val="20"/>
          <w:lang w:eastAsia="en-US"/>
        </w:rPr>
        <w:t xml:space="preserve">LINE-1, long-interspersed nucleotide element-1; </w:t>
      </w:r>
      <w:r w:rsidRPr="00634F73">
        <w:rPr>
          <w:rFonts w:ascii="Arial" w:eastAsia="DengXian" w:hAnsi="Arial" w:cs="Arial"/>
          <w:sz w:val="20"/>
          <w:szCs w:val="20"/>
          <w:lang w:val="en-GB"/>
        </w:rPr>
        <w:t xml:space="preserve">MSI, microsatellite instability; NHS, Nurses’ Health Study; SD, standard deviation. </w:t>
      </w:r>
    </w:p>
    <w:p w14:paraId="6C076C44" w14:textId="77777777" w:rsidR="001B10AD" w:rsidRDefault="001B10AD" w:rsidP="001B10AD">
      <w:pPr>
        <w:snapToGrid w:val="0"/>
        <w:rPr>
          <w:rFonts w:ascii="Arial" w:eastAsia="DengXian" w:hAnsi="Arial" w:cs="Arial"/>
          <w:sz w:val="20"/>
          <w:szCs w:val="20"/>
          <w:lang w:val="en-GB"/>
        </w:rPr>
      </w:pPr>
    </w:p>
    <w:bookmarkEnd w:id="0"/>
    <w:p w14:paraId="74D2B8D4" w14:textId="77777777" w:rsidR="001B10AD" w:rsidRPr="00551151" w:rsidRDefault="001B10AD" w:rsidP="00DB48F5">
      <w:pPr>
        <w:widowControl/>
        <w:snapToGrid w:val="0"/>
        <w:jc w:val="left"/>
        <w:rPr>
          <w:rFonts w:ascii="Arial" w:hAnsi="Arial" w:cs="Arial"/>
          <w:sz w:val="22"/>
        </w:rPr>
      </w:pPr>
    </w:p>
    <w:sectPr w:rsidR="001B10AD" w:rsidRPr="00551151" w:rsidSect="00453F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8F5"/>
    <w:rsid w:val="00022C18"/>
    <w:rsid w:val="0002372E"/>
    <w:rsid w:val="00040B38"/>
    <w:rsid w:val="00086CE4"/>
    <w:rsid w:val="000D4247"/>
    <w:rsid w:val="001166F3"/>
    <w:rsid w:val="001279CB"/>
    <w:rsid w:val="00130942"/>
    <w:rsid w:val="001368D2"/>
    <w:rsid w:val="00161C61"/>
    <w:rsid w:val="00166B39"/>
    <w:rsid w:val="00170908"/>
    <w:rsid w:val="001814DD"/>
    <w:rsid w:val="001918F0"/>
    <w:rsid w:val="001B10AD"/>
    <w:rsid w:val="001C180F"/>
    <w:rsid w:val="001F6601"/>
    <w:rsid w:val="002022DF"/>
    <w:rsid w:val="00225E91"/>
    <w:rsid w:val="00243A66"/>
    <w:rsid w:val="00277C5E"/>
    <w:rsid w:val="002D6D68"/>
    <w:rsid w:val="002E1D9B"/>
    <w:rsid w:val="002E1F0C"/>
    <w:rsid w:val="00337B4F"/>
    <w:rsid w:val="00356016"/>
    <w:rsid w:val="0037429B"/>
    <w:rsid w:val="00381985"/>
    <w:rsid w:val="003940D9"/>
    <w:rsid w:val="00395C8D"/>
    <w:rsid w:val="003B2E9F"/>
    <w:rsid w:val="003F0CFA"/>
    <w:rsid w:val="004132A1"/>
    <w:rsid w:val="00441384"/>
    <w:rsid w:val="00453F5D"/>
    <w:rsid w:val="00473D23"/>
    <w:rsid w:val="004976C5"/>
    <w:rsid w:val="004E1E84"/>
    <w:rsid w:val="004F46BA"/>
    <w:rsid w:val="004F75B5"/>
    <w:rsid w:val="00501DEC"/>
    <w:rsid w:val="0054230E"/>
    <w:rsid w:val="0055534F"/>
    <w:rsid w:val="0055584F"/>
    <w:rsid w:val="005950D6"/>
    <w:rsid w:val="005A62A9"/>
    <w:rsid w:val="005C2F54"/>
    <w:rsid w:val="005D02E6"/>
    <w:rsid w:val="006109BE"/>
    <w:rsid w:val="00655A2A"/>
    <w:rsid w:val="00657CA4"/>
    <w:rsid w:val="006B3310"/>
    <w:rsid w:val="006C0270"/>
    <w:rsid w:val="006F2E06"/>
    <w:rsid w:val="006F3108"/>
    <w:rsid w:val="006F5037"/>
    <w:rsid w:val="006F577A"/>
    <w:rsid w:val="007252BA"/>
    <w:rsid w:val="00727994"/>
    <w:rsid w:val="00743450"/>
    <w:rsid w:val="00743810"/>
    <w:rsid w:val="007B6AFD"/>
    <w:rsid w:val="007C1E64"/>
    <w:rsid w:val="007E35DC"/>
    <w:rsid w:val="007F34D5"/>
    <w:rsid w:val="008153A0"/>
    <w:rsid w:val="00861BE8"/>
    <w:rsid w:val="00917BBE"/>
    <w:rsid w:val="0095146D"/>
    <w:rsid w:val="00964677"/>
    <w:rsid w:val="009A5E25"/>
    <w:rsid w:val="009C3AA2"/>
    <w:rsid w:val="00A01BC3"/>
    <w:rsid w:val="00A06193"/>
    <w:rsid w:val="00A26830"/>
    <w:rsid w:val="00A4608D"/>
    <w:rsid w:val="00A87415"/>
    <w:rsid w:val="00AC397C"/>
    <w:rsid w:val="00AF37CD"/>
    <w:rsid w:val="00AF5F03"/>
    <w:rsid w:val="00B0163F"/>
    <w:rsid w:val="00B242E6"/>
    <w:rsid w:val="00B65317"/>
    <w:rsid w:val="00B67168"/>
    <w:rsid w:val="00BA01E9"/>
    <w:rsid w:val="00BA0B12"/>
    <w:rsid w:val="00BF3AB6"/>
    <w:rsid w:val="00C06FBC"/>
    <w:rsid w:val="00C1436C"/>
    <w:rsid w:val="00C47D63"/>
    <w:rsid w:val="00C6013A"/>
    <w:rsid w:val="00C67F9D"/>
    <w:rsid w:val="00CA1F3F"/>
    <w:rsid w:val="00CC2280"/>
    <w:rsid w:val="00D05B2A"/>
    <w:rsid w:val="00D105B7"/>
    <w:rsid w:val="00D67683"/>
    <w:rsid w:val="00D920EF"/>
    <w:rsid w:val="00DA0F99"/>
    <w:rsid w:val="00DB0837"/>
    <w:rsid w:val="00DB48F5"/>
    <w:rsid w:val="00DC1776"/>
    <w:rsid w:val="00DC17B5"/>
    <w:rsid w:val="00E11822"/>
    <w:rsid w:val="00E14EC9"/>
    <w:rsid w:val="00E6208B"/>
    <w:rsid w:val="00E65541"/>
    <w:rsid w:val="00E84ADA"/>
    <w:rsid w:val="00ED0CB7"/>
    <w:rsid w:val="00EE7617"/>
    <w:rsid w:val="00F31078"/>
    <w:rsid w:val="00F5667F"/>
    <w:rsid w:val="00F7030F"/>
    <w:rsid w:val="00FA2C31"/>
    <w:rsid w:val="00FE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F38DFF"/>
  <w15:chartTrackingRefBased/>
  <w15:docId w15:val="{A42EB278-9E06-4AC2-B368-79E30E8E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8F5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2628</Characters>
  <Application>Microsoft Office Word</Application>
  <DocSecurity>0</DocSecurity>
  <Lines>328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ai, Tomotaka</dc:creator>
  <cp:keywords/>
  <dc:description/>
  <cp:lastModifiedBy>Ugai, Tomotaka</cp:lastModifiedBy>
  <cp:revision>2</cp:revision>
  <dcterms:created xsi:type="dcterms:W3CDTF">2024-06-15T10:28:00Z</dcterms:created>
  <dcterms:modified xsi:type="dcterms:W3CDTF">2024-06-1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213c21246d06f0b4edc7e5bffb5364a923836fd084bfec6b2195cf9909ee99</vt:lpwstr>
  </property>
</Properties>
</file>